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65089" w14:textId="77777777" w:rsidR="002B2A4C" w:rsidRDefault="002B2A4C" w:rsidP="002B2A4C">
      <w:pPr>
        <w:pStyle w:val="Caption"/>
        <w:keepNext/>
      </w:pPr>
      <w:r>
        <w:t>Supplementary Information</w:t>
      </w:r>
    </w:p>
    <w:p w14:paraId="25877E52" w14:textId="77777777" w:rsidR="0056512E" w:rsidRDefault="0056512E" w:rsidP="00026DF4">
      <w:pPr>
        <w:pStyle w:val="Caption"/>
        <w:keepNext/>
        <w:spacing w:line="240" w:lineRule="auto"/>
        <w:rPr>
          <w:b w:val="0"/>
          <w:bCs w:val="0"/>
          <w:sz w:val="24"/>
          <w:szCs w:val="24"/>
        </w:rPr>
      </w:pPr>
    </w:p>
    <w:p w14:paraId="7A5609D3" w14:textId="1D88D607" w:rsidR="00026DF4" w:rsidRPr="00F1520D" w:rsidDel="00FD2025" w:rsidRDefault="00026DF4" w:rsidP="00026DF4">
      <w:pPr>
        <w:pStyle w:val="Caption"/>
        <w:keepNext/>
        <w:spacing w:line="240" w:lineRule="auto"/>
        <w:rPr>
          <w:b w:val="0"/>
          <w:bCs w:val="0"/>
          <w:sz w:val="24"/>
          <w:szCs w:val="24"/>
        </w:rPr>
      </w:pPr>
      <w:r w:rsidRPr="00F1520D">
        <w:rPr>
          <w:b w:val="0"/>
          <w:bCs w:val="0"/>
          <w:sz w:val="24"/>
          <w:szCs w:val="24"/>
        </w:rPr>
        <w:t xml:space="preserve">Table </w:t>
      </w:r>
      <w:r>
        <w:rPr>
          <w:b w:val="0"/>
          <w:bCs w:val="0"/>
          <w:sz w:val="24"/>
          <w:szCs w:val="24"/>
        </w:rPr>
        <w:t>3</w:t>
      </w:r>
      <w:r w:rsidRPr="00F1520D">
        <w:rPr>
          <w:b w:val="0"/>
          <w:bCs w:val="0"/>
          <w:sz w:val="24"/>
          <w:szCs w:val="24"/>
        </w:rPr>
        <w:t>. T</w:t>
      </w:r>
      <w:r w:rsidRPr="00E51D33">
        <w:rPr>
          <w:b w:val="0"/>
          <w:bCs w:val="0"/>
          <w:sz w:val="24"/>
          <w:szCs w:val="24"/>
        </w:rPr>
        <w:t>hree geographic variables and t</w:t>
      </w:r>
      <w:r w:rsidRPr="00F1520D">
        <w:rPr>
          <w:b w:val="0"/>
          <w:bCs w:val="0"/>
          <w:sz w:val="24"/>
          <w:szCs w:val="24"/>
        </w:rPr>
        <w:t xml:space="preserve">wenty climate variables (defined in </w:t>
      </w:r>
      <w:r w:rsidRPr="00E51D33">
        <w:rPr>
          <w:b w:val="0"/>
          <w:bCs w:val="0"/>
          <w:sz w:val="24"/>
          <w:szCs w:val="24"/>
        </w:rPr>
        <w:t>Table S1</w:t>
      </w:r>
      <w:r w:rsidRPr="00F1520D">
        <w:rPr>
          <w:b w:val="0"/>
          <w:bCs w:val="0"/>
          <w:sz w:val="24"/>
          <w:szCs w:val="24"/>
        </w:rPr>
        <w:t xml:space="preserve">) were used to identify </w:t>
      </w:r>
      <w:r w:rsidRPr="00E51D33">
        <w:rPr>
          <w:b w:val="0"/>
          <w:bCs w:val="0"/>
          <w:sz w:val="24"/>
          <w:szCs w:val="24"/>
        </w:rPr>
        <w:t>phenotypic clines in cold injury across 18 populations of subalpine larch</w:t>
      </w:r>
      <w:r w:rsidRPr="00F1520D">
        <w:rPr>
          <w:b w:val="0"/>
          <w:bCs w:val="0"/>
          <w:sz w:val="24"/>
          <w:szCs w:val="24"/>
        </w:rPr>
        <w:t xml:space="preserve">. </w:t>
      </w:r>
      <w:r w:rsidRPr="00E51D33">
        <w:rPr>
          <w:b w:val="0"/>
          <w:bCs w:val="0"/>
          <w:sz w:val="24"/>
          <w:szCs w:val="24"/>
        </w:rPr>
        <w:t xml:space="preserve">Significance is indicated in bold. </w:t>
      </w:r>
    </w:p>
    <w:tbl>
      <w:tblPr>
        <w:tblW w:w="12280" w:type="dxa"/>
        <w:tblLook w:val="04A0" w:firstRow="1" w:lastRow="0" w:firstColumn="1" w:lastColumn="0" w:noHBand="0" w:noVBand="1"/>
      </w:tblPr>
      <w:tblGrid>
        <w:gridCol w:w="1760"/>
        <w:gridCol w:w="1020"/>
        <w:gridCol w:w="1020"/>
        <w:gridCol w:w="898"/>
        <w:gridCol w:w="710"/>
        <w:gridCol w:w="1212"/>
        <w:gridCol w:w="1318"/>
        <w:gridCol w:w="601"/>
        <w:gridCol w:w="1212"/>
        <w:gridCol w:w="1042"/>
        <w:gridCol w:w="664"/>
        <w:gridCol w:w="1134"/>
      </w:tblGrid>
      <w:tr w:rsidR="00646694" w:rsidRPr="00646694" w14:paraId="5BA4A2AF" w14:textId="77777777" w:rsidTr="00646694">
        <w:trPr>
          <w:trHeight w:val="288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BBE8CC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mate Variable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9F5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matic Variation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C684" w14:textId="59128143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inter </w:t>
            </w:r>
            <w:r w:rsidR="00CE535B" w:rsidRPr="00CE535B">
              <w:rPr>
                <w:rFonts w:ascii="Times New Roman" w:hAnsi="Times New Roman" w:cs="Times New Roman"/>
                <w:color w:val="000000"/>
                <w:lang w:eastAsia="en-CA"/>
              </w:rPr>
              <w:t>-30˚C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7DBB" w14:textId="4BD0F492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ring </w:t>
            </w:r>
            <w:r w:rsidR="00CE535B" w:rsidRPr="00CE535B">
              <w:rPr>
                <w:rFonts w:ascii="Times New Roman" w:hAnsi="Times New Roman" w:cs="Times New Roman"/>
                <w:color w:val="000000"/>
                <w:lang w:eastAsia="en-CA"/>
              </w:rPr>
              <w:t>-30˚C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6F96" w14:textId="749EBACA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utumn </w:t>
            </w:r>
            <w:r w:rsidR="00CE535B" w:rsidRPr="00CE535B">
              <w:rPr>
                <w:rFonts w:ascii="Times New Roman" w:hAnsi="Times New Roman" w:cs="Times New Roman"/>
                <w:color w:val="000000"/>
                <w:lang w:eastAsia="en-CA"/>
              </w:rPr>
              <w:t>-30˚C</w:t>
            </w:r>
          </w:p>
        </w:tc>
      </w:tr>
      <w:tr w:rsidR="00646694" w:rsidRPr="00646694" w14:paraId="7BDCBCC2" w14:textId="77777777" w:rsidTr="000B1EC0">
        <w:trPr>
          <w:trHeight w:val="288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20191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30A6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27BB0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FF53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a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AF167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EE5F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9412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al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5116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9FBB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A0D5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al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DCFF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0140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ope</w:t>
            </w:r>
          </w:p>
        </w:tc>
      </w:tr>
      <w:tr w:rsidR="00646694" w:rsidRPr="00646694" w14:paraId="535799C2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607A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tude (dd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07D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26B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.3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8F3C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C1DC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0813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9EDD9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99F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E5800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D0B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D8B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D55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0768</w:t>
            </w:r>
          </w:p>
        </w:tc>
      </w:tr>
      <w:tr w:rsidR="00646694" w:rsidRPr="00646694" w14:paraId="729554FF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281C3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ngitude (dd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115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20.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A5DD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14.3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DEB7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64E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245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14A4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ACF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7162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8FC2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F44C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7ED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78</w:t>
            </w:r>
          </w:p>
        </w:tc>
      </w:tr>
      <w:tr w:rsidR="00646694" w:rsidRPr="00646694" w14:paraId="28628D0C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AB8BD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evation (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E1F7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459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7E29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DDAD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2BD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D64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C3EF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827E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90A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438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DC2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2</w:t>
            </w:r>
          </w:p>
        </w:tc>
      </w:tr>
      <w:tr w:rsidR="00646694" w:rsidRPr="00646694" w14:paraId="7F6B43A6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9BB88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T (˚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C36C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8EF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24F1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98B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A3C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FAB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AB23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E3B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7664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BC0D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872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504</w:t>
            </w:r>
          </w:p>
        </w:tc>
      </w:tr>
      <w:tr w:rsidR="00646694" w:rsidRPr="00646694" w14:paraId="473503CF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F3F00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WMT (˚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BB0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458E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29F4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5EE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4CA5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4664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5258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CDE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647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C063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87BE0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29</w:t>
            </w:r>
          </w:p>
        </w:tc>
      </w:tr>
      <w:tr w:rsidR="00646694" w:rsidRPr="00646694" w14:paraId="1A1FC92E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00852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MT (˚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C0FC0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50A0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4B4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78E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D98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634C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3C46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39FC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4894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49C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E00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37</w:t>
            </w:r>
          </w:p>
        </w:tc>
      </w:tr>
      <w:tr w:rsidR="00646694" w:rsidRPr="00646694" w14:paraId="1038F070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A760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D (˚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2FA8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1A8B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691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A5D1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45B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C76F0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BFE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341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535C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9C5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74E70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84</w:t>
            </w:r>
          </w:p>
        </w:tc>
      </w:tr>
      <w:tr w:rsidR="00646694" w:rsidRPr="00646694" w14:paraId="124324E1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CB2AE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min_at</w:t>
            </w:r>
            <w:proofErr w:type="spellEnd"/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˚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FADA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6B869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89E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5DF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3D0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FD0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BB3F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3A39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6DD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AA6B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DEE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23</w:t>
            </w:r>
          </w:p>
        </w:tc>
      </w:tr>
      <w:tr w:rsidR="00646694" w:rsidRPr="00646694" w14:paraId="6DBEA98E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A80DD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P (m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E6FC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423A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942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CDD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9E9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E7BC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012A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79C4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432E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0B3B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1C0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</w:tr>
      <w:tr w:rsidR="00646694" w:rsidRPr="00646694" w14:paraId="2AF845F8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A033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P (m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A8D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BBB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5335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09FE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130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E7AB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5AF2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E5E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D738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4E4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8733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4</w:t>
            </w:r>
          </w:p>
        </w:tc>
      </w:tr>
      <w:tr w:rsidR="00646694" w:rsidRPr="00646694" w14:paraId="182D36F0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F7CA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HM (˚C/µ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EB8C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4880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47D6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4C4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A2FC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9073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B6B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07C9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C6F2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2044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B56C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3</w:t>
            </w:r>
          </w:p>
        </w:tc>
      </w:tr>
      <w:tr w:rsidR="00646694" w:rsidRPr="00646694" w14:paraId="13242491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14778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M (˚C/µ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F757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7E1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173A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919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E3F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61E3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347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DAC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CF7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4297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DCE0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4</w:t>
            </w:r>
          </w:p>
        </w:tc>
      </w:tr>
      <w:tr w:rsidR="00646694" w:rsidRPr="00646694" w14:paraId="4C5D962C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8213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D_0 (day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03F9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71EA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CE09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CD40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0246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854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799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F614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4EA2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83EA0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7532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0002</w:t>
            </w:r>
          </w:p>
        </w:tc>
      </w:tr>
      <w:tr w:rsidR="00646694" w:rsidRPr="00646694" w14:paraId="26D63847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E6C2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D_5 (day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72F9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93C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DA2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63350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B4FD0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1D0E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80EC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A2F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BFE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657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C6C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</w:tr>
      <w:tr w:rsidR="00646694" w:rsidRPr="00646694" w14:paraId="6A3B6C69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9C4ED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FFD (day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4765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DA57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318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C2F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684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510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15D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FB27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DC69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360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E1DD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35</w:t>
            </w:r>
          </w:p>
        </w:tc>
      </w:tr>
      <w:tr w:rsidR="00646694" w:rsidRPr="00646694" w14:paraId="4C2DD0EC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F7E7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FP (day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500C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C46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ABC1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FD22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DA9F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180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BF62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FA99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AA54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38C4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5B4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36</w:t>
            </w:r>
          </w:p>
        </w:tc>
      </w:tr>
      <w:tr w:rsidR="00646694" w:rsidRPr="00646694" w14:paraId="705DB9B3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4C4CE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FFP</w:t>
            </w:r>
            <w:proofErr w:type="spellEnd"/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dat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C8D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785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61F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8420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B008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12FE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6EB4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E195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81D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D1E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263D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55</w:t>
            </w:r>
          </w:p>
        </w:tc>
      </w:tr>
      <w:tr w:rsidR="00646694" w:rsidRPr="00646694" w14:paraId="2F4D9560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9EC81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FFP</w:t>
            </w:r>
            <w:proofErr w:type="spellEnd"/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dat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010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668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8FB9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CD8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0B9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4FC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9E1D9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A455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29F5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1E1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A07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74</w:t>
            </w:r>
          </w:p>
        </w:tc>
      </w:tr>
      <w:tr w:rsidR="00646694" w:rsidRPr="00646694" w14:paraId="0A4E15CF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5ACB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S (m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EC3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1AD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2D04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CA2B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AEA12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991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FE6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81A6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987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E0A9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606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</w:tr>
      <w:tr w:rsidR="00646694" w:rsidRPr="00646694" w14:paraId="6437FDC4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7625D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T (˚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5848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9AA2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7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3B3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78A8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9F7B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11AC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DCC7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AC31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AD72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C6A1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F421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73</w:t>
            </w:r>
          </w:p>
        </w:tc>
      </w:tr>
      <w:tr w:rsidR="00646694" w:rsidRPr="00646694" w14:paraId="2B4ADA60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F40FD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T (˚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FC4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3B5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E18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FA1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7D8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4B1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9568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A2FD8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5C6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749E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4FFA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24</w:t>
            </w:r>
          </w:p>
        </w:tc>
      </w:tr>
      <w:tr w:rsidR="00646694" w:rsidRPr="00646694" w14:paraId="1B013AB0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86352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ref</w:t>
            </w:r>
            <w:proofErr w:type="spellEnd"/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m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747C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B65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7E19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F46C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BF0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D1F60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94EB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2DCB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BD5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22F57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EE9EE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646694" w:rsidRPr="00646694" w14:paraId="457CDD02" w14:textId="77777777" w:rsidTr="000B1EC0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522B8" w14:textId="77777777" w:rsidR="00646694" w:rsidRPr="00646694" w:rsidRDefault="00646694" w:rsidP="0064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D (mm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1A9D6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D4B09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47F5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736F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40781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0CA2F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8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9639C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F3F25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668CD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F4BB4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7F9F3" w14:textId="77777777" w:rsidR="00646694" w:rsidRPr="00646694" w:rsidRDefault="00646694" w:rsidP="0064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5</w:t>
            </w:r>
          </w:p>
        </w:tc>
      </w:tr>
    </w:tbl>
    <w:p w14:paraId="76BBC692" w14:textId="77777777" w:rsidR="00851343" w:rsidRDefault="00851343"/>
    <w:sectPr w:rsidR="00851343" w:rsidSect="007F20A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F49"/>
    <w:rsid w:val="000227D4"/>
    <w:rsid w:val="00026DF4"/>
    <w:rsid w:val="00041423"/>
    <w:rsid w:val="000B1EC0"/>
    <w:rsid w:val="001074A0"/>
    <w:rsid w:val="002A779F"/>
    <w:rsid w:val="002B2A4C"/>
    <w:rsid w:val="002B3DB4"/>
    <w:rsid w:val="00485FA0"/>
    <w:rsid w:val="0048726D"/>
    <w:rsid w:val="0056512E"/>
    <w:rsid w:val="0059024D"/>
    <w:rsid w:val="00646694"/>
    <w:rsid w:val="0070015C"/>
    <w:rsid w:val="0075186A"/>
    <w:rsid w:val="007F20A0"/>
    <w:rsid w:val="007F7EA5"/>
    <w:rsid w:val="00817F49"/>
    <w:rsid w:val="00851343"/>
    <w:rsid w:val="00894BB9"/>
    <w:rsid w:val="00C364D5"/>
    <w:rsid w:val="00C90A40"/>
    <w:rsid w:val="00CD658F"/>
    <w:rsid w:val="00CE535B"/>
    <w:rsid w:val="00DF2A6A"/>
    <w:rsid w:val="00F45674"/>
    <w:rsid w:val="00FB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8B07"/>
  <w15:chartTrackingRefBased/>
  <w15:docId w15:val="{0F949785-EBC7-4976-B9D8-07FF4D458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7F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F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F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F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F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F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F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F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F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F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F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F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F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F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F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F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F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F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F4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026DF4"/>
    <w:pPr>
      <w:spacing w:after="0" w:line="360" w:lineRule="auto"/>
    </w:pPr>
    <w:rPr>
      <w:rFonts w:ascii="Times New Roman" w:eastAsia="Times New Roman" w:hAnsi="Times New Roman" w:cs="Times New Roman"/>
      <w:b/>
      <w:bCs/>
      <w:kern w:val="0"/>
      <w:sz w:val="22"/>
      <w:szCs w:val="2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5</Words>
  <Characters>1749</Characters>
  <Application>Microsoft Office Word</Application>
  <DocSecurity>0</DocSecurity>
  <Lines>297</Lines>
  <Paragraphs>294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Marie FOR:EX</dc:creator>
  <cp:keywords/>
  <dc:description/>
  <cp:lastModifiedBy>Vance, Marie FOR:EX</cp:lastModifiedBy>
  <cp:revision>11</cp:revision>
  <dcterms:created xsi:type="dcterms:W3CDTF">2025-12-02T00:39:00Z</dcterms:created>
  <dcterms:modified xsi:type="dcterms:W3CDTF">2025-12-04T17:52:00Z</dcterms:modified>
</cp:coreProperties>
</file>